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48BF" w:rsidRDefault="002454E4">
      <w:bookmarkStart w:id="0" w:name="_GoBack"/>
      <w:r>
        <w:rPr>
          <w:noProof/>
        </w:rPr>
        <w:drawing>
          <wp:inline distT="0" distB="0" distL="0" distR="0">
            <wp:extent cx="3023616" cy="3599688"/>
            <wp:effectExtent l="0" t="0" r="5715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. 1.ti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23616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2454E4" w:rsidRPr="002454E4" w:rsidRDefault="002454E4" w:rsidP="002454E4">
      <w:pPr>
        <w:suppressLineNumbers/>
        <w:spacing w:before="24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1" w:name="OLE_LINK67"/>
      <w:bookmarkStart w:id="2" w:name="OLE_LINK68"/>
      <w:bookmarkStart w:id="3" w:name="OLE_LINK17"/>
      <w:bookmarkStart w:id="4" w:name="OLE_LINK18"/>
      <w:r w:rsidRPr="002454E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upplementary Fig. 1</w:t>
      </w:r>
      <w:bookmarkEnd w:id="1"/>
      <w:bookmarkEnd w:id="2"/>
      <w:r w:rsidRPr="002454E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bookmarkStart w:id="5" w:name="OLE_LINK64"/>
      <w:bookmarkStart w:id="6" w:name="OLE_LINK65"/>
      <w:r w:rsidRPr="002454E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iRNA#3 (Si-RBM24) exhibited the highest RBM24 knockdown efficiency.</w:t>
      </w:r>
      <w:bookmarkEnd w:id="5"/>
      <w:bookmarkEnd w:id="6"/>
      <w:r w:rsidRPr="002454E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454E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(a)</w:t>
      </w:r>
      <w:r w:rsidRPr="002454E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mRNA level of RBM24 </w:t>
      </w:r>
      <w:r w:rsidRPr="002454E4">
        <w:rPr>
          <w:rFonts w:ascii="Times New Roman" w:eastAsia="Times New Roman" w:hAnsi="Times New Roman" w:cs="Times New Roman"/>
          <w:color w:val="000000"/>
          <w:sz w:val="20"/>
          <w:szCs w:val="20"/>
        </w:rPr>
        <w:t>in</w:t>
      </w:r>
      <w:r w:rsidRPr="002454E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454E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aDu</w:t>
      </w:r>
      <w:proofErr w:type="spellEnd"/>
      <w:r w:rsidRPr="002454E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cells transfected with RBM24 siRNAs.</w:t>
      </w:r>
      <w:r w:rsidRPr="002454E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(b) </w:t>
      </w:r>
      <w:r w:rsidRPr="002454E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Protein expression level of RBM24 </w:t>
      </w:r>
      <w:r w:rsidRPr="002454E4">
        <w:rPr>
          <w:rFonts w:ascii="Times New Roman" w:eastAsia="Times New Roman" w:hAnsi="Times New Roman" w:cs="Times New Roman"/>
          <w:color w:val="000000"/>
          <w:sz w:val="20"/>
          <w:szCs w:val="20"/>
        </w:rPr>
        <w:t>in</w:t>
      </w:r>
      <w:r w:rsidRPr="002454E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2454E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aDu</w:t>
      </w:r>
      <w:proofErr w:type="spellEnd"/>
      <w:r w:rsidRPr="002454E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cells transfected with RBM24 siRNAs. **p &lt; 0.01.</w:t>
      </w:r>
    </w:p>
    <w:bookmarkEnd w:id="3"/>
    <w:bookmarkEnd w:id="4"/>
    <w:p w:rsidR="002454E4" w:rsidRDefault="002454E4"/>
    <w:sectPr w:rsidR="002454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B6BBD" w:rsidRDefault="005B6BBD" w:rsidP="0042783F">
      <w:r>
        <w:separator/>
      </w:r>
    </w:p>
  </w:endnote>
  <w:endnote w:type="continuationSeparator" w:id="0">
    <w:p w:rsidR="005B6BBD" w:rsidRDefault="005B6BBD" w:rsidP="004278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B6BBD" w:rsidRDefault="005B6BBD" w:rsidP="0042783F">
      <w:r>
        <w:separator/>
      </w:r>
    </w:p>
  </w:footnote>
  <w:footnote w:type="continuationSeparator" w:id="0">
    <w:p w:rsidR="005B6BBD" w:rsidRDefault="005B6BBD" w:rsidP="004278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4E4"/>
    <w:rsid w:val="002454E4"/>
    <w:rsid w:val="002F143C"/>
    <w:rsid w:val="0042783F"/>
    <w:rsid w:val="0043434F"/>
    <w:rsid w:val="005B6BBD"/>
    <w:rsid w:val="006849D9"/>
    <w:rsid w:val="009766D4"/>
    <w:rsid w:val="00C14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  <w15:chartTrackingRefBased/>
  <w15:docId w15:val="{16D3AA99-317B-4032-8298-F21B476E4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78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78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78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783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2783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278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6-19T17:15:00Z</dcterms:created>
  <dcterms:modified xsi:type="dcterms:W3CDTF">2022-06-19T17:15:00Z</dcterms:modified>
</cp:coreProperties>
</file>